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90B40" w14:textId="4DF2FBC8" w:rsidR="00844951" w:rsidRPr="002B70A4" w:rsidRDefault="002B70A4">
      <w:pPr>
        <w:rPr>
          <w:rFonts w:cs="Times New Roman"/>
        </w:rPr>
      </w:pPr>
      <w:r w:rsidRPr="002B70A4">
        <w:rPr>
          <w:rFonts w:cs="Times New Roman"/>
        </w:rPr>
        <w:t xml:space="preserve">Supplemental Table </w:t>
      </w:r>
      <w:bookmarkStart w:id="0" w:name="_GoBack"/>
      <w:bookmarkEnd w:id="0"/>
      <w:r w:rsidRPr="002B70A4">
        <w:rPr>
          <w:rFonts w:cs="Times New Roman"/>
        </w:rPr>
        <w:t>1</w:t>
      </w:r>
    </w:p>
    <w:tbl>
      <w:tblPr>
        <w:tblW w:w="9216" w:type="dxa"/>
        <w:tblInd w:w="93" w:type="dxa"/>
        <w:tblLook w:val="04A0" w:firstRow="1" w:lastRow="0" w:firstColumn="1" w:lastColumn="0" w:noHBand="0" w:noVBand="1"/>
      </w:tblPr>
      <w:tblGrid>
        <w:gridCol w:w="1414"/>
        <w:gridCol w:w="644"/>
        <w:gridCol w:w="1439"/>
        <w:gridCol w:w="1109"/>
        <w:gridCol w:w="1420"/>
        <w:gridCol w:w="1680"/>
        <w:gridCol w:w="572"/>
        <w:gridCol w:w="1020"/>
      </w:tblGrid>
      <w:tr w:rsidR="00657976" w:rsidRPr="002B70A4" w14:paraId="1B91CA16" w14:textId="77777777" w:rsidTr="00657976">
        <w:trPr>
          <w:trHeight w:val="285"/>
        </w:trPr>
        <w:tc>
          <w:tcPr>
            <w:tcW w:w="137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521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Sample #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27C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Site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15A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Dive/Station#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12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Date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8EE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COI 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2AB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D4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50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16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437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proofErr w:type="spellStart"/>
            <w:r w:rsidRPr="002B70A4">
              <w:rPr>
                <w:rFonts w:eastAsia="Times New Roman" w:cs="Times New Roman"/>
                <w:kern w:val="0"/>
                <w:lang w:eastAsia="en-US"/>
              </w:rPr>
              <w:t>Phy</w:t>
            </w:r>
            <w:proofErr w:type="spellEnd"/>
          </w:p>
        </w:tc>
      </w:tr>
      <w:tr w:rsidR="00657976" w:rsidRPr="002B70A4" w14:paraId="7FE0772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5FE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0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ACF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C6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4EB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7EE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41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49B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4D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E8C371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664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0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E00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45E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89F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4A1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57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7AA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78F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7A8446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05A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0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12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D33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30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23F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BEA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EE0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741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C2D79E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54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0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999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15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0A2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EA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7EA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725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51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158EB7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75C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0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1C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9A4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CF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0A6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0D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66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DDB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5E1DF5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AF6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1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63C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71A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F66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BCE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F52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FB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5A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EFF962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C1C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1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1A8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C5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CD5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C0D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FFB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2D8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44A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8EAD67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27F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1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D62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1E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70D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71C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7CF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E6D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DC5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47FDC0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42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1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39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008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71F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132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888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4FD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98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351DEA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F22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1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947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779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7D3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06F1" w14:textId="77777777" w:rsidR="00657976" w:rsidRPr="002B70A4" w:rsidRDefault="007B4810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227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240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9AA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9A7992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41F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2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D13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A8F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C2C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65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A3E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DC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C61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FD14D4F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DF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2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3B9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F7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D80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AFC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5AD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371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DFC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22FF26D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8C0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2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57C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34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EB6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C72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087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AD8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925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01CFEC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CE0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2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16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CB9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460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43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7E1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22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AB6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7D2CF8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33B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2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BCA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B76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30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F5D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D3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5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229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FFB8E6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2B6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3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2BE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A8D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25F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3BF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28C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72A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22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66996F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197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3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0E2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723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7A7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73B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7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B5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8AB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A72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8BC849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099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3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0F3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81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57A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713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6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078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2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708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C48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43FC363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AA9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3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6E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249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461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1C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F05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546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7D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3C079CB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C7C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3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C5D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3A1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848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79D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2EA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BF0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E4E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140E1AC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9F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4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5F3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FB8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EE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23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42B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7F8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53A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7EF5BCDE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BCC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4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1E3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FA2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7F7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E06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D58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C81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3CA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2421D14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92C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4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99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DB1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EF0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767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C9C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147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A57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38A2AD5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92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4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E2C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BC5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48F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07E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9FB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891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DB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1C8B34A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6F4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4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84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A10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48F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7FB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F0F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D02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7BD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0F6178F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0DF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5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3BE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334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744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8BE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FB0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1AC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18F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2AA4594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C51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5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44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89F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3-0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C9F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EE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888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7D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E5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598ADBB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B99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5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279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CT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FC4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A02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139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510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DE4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D26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7B4810" w:rsidRPr="002B70A4" w14:paraId="4988973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FB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5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1B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73B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3BC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A5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64D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50C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714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492E2B5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24E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5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5D9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CB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512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04A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1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8EE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5E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F5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263C890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8CA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6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C94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690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3EC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417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336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6AE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3AB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003611E4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7F6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6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4C3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A91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D5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3BF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7CD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A18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3B7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4797E41B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056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6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6B3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642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8B4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E03D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358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BD8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FDE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7C6CF0CB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C17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6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98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E2D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20E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799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E9F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198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E20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3931FBD9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9C2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7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2AB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632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C39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57C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90B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307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93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37728D5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77A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7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B72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291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445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5A4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6B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F0A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602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2658D97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CA5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7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A0D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43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B9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5959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911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C63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CC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28DF453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1FB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7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CB9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7E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51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8DF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263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F8B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DA5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1E2BB55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BE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7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4E0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36B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90F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C57E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5F58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946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05C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1DDCEF5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582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8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84F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BA3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81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D49F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2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A431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A9C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65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0293BC2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AC7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8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903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8E8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AC0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A6D5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3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3EFA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D19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6BD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1B34439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6D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8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C5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BD3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6B4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3BF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H72373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104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CCF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249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7ECCD53A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C2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lastRenderedPageBreak/>
              <w:t>HRS08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84B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E8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48C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AFF1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3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8C7D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6C6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9E5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25C0B8E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14A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8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D50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B03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75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9FDB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3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7C30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8E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A4D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48CE22F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45D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9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283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CCC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F5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414D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3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241B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E07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526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6D10A58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87B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9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3D3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CT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2B1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4-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15B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AB9A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3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D89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0B6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1E9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6C4A0A1E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12F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9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406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CT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E77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B81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FC41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3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8C5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20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6A7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E45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2089BDAE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199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09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12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F2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269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6444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3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76BE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426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01C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1854C1D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914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0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AA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7D1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4F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12A4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3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FACB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EFB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6BF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3755013F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35A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0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59D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8A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3B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B9F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3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9D50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FC0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621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57D9C2B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8F2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0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86A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E3C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0FB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2285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1AE4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56C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C6E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56B929E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AE8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0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9A1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0F2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CD2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D32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4817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BA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2B5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3E6823CA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A00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0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9C0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0D0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18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704F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687C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121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13A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74CEB46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D27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1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0D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2618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489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11C9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1274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C17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90E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577C337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D6B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1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E0E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12B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395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B625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91F7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997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DB1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1CD8043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CB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1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87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FB1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B57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3420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BAD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EC7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D9B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467C71B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D88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1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1E7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8A6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6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17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C122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375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DDE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DA6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68618F4E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9B4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1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01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9EC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6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7A3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2063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6DB3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00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5B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3C64F5D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A48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2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152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6C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6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66F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075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15FB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10F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3C0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36652BEE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F0A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2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4F4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F08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6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D5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A810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4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160C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B8F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D6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0832074B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D4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3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F8A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17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6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F87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515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5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58CC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5D5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3E5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70A246B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58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3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49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CT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F13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6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446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0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6468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5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A678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4EB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05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086F5EB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3D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3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78E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C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DE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7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429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1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D46C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5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10AC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5D5F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B28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031C6B1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01EC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4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F1A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C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C68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7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8946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1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1BAB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5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55C6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0ED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2F53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44E5257F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B5A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4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D9C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C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79B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7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0DB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1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300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5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C857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7412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E70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7B4810" w:rsidRPr="002B70A4" w14:paraId="78071224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459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HRS14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89A5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C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ABB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GEX05-07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631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1/20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0BBF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 MH72375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632" w14:textId="77777777" w:rsidR="007B4810" w:rsidRPr="002B70A4" w:rsidRDefault="007B4810" w:rsidP="00800EE5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FE04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B10E" w14:textId="77777777" w:rsidR="007B4810" w:rsidRPr="002B70A4" w:rsidRDefault="007B4810" w:rsidP="007B4810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A70F00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E7C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076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C34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F0C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F0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9E3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595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D1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43A073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2DF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D07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0F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668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581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EDF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78B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E9F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9D5114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7C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FDF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5F5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C48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E2C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80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D75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3A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DA0CEF4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2CC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B3C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37C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CC1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6F0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D22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4E9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5BE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6C3B908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6F6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EF7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CBE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1ED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654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6DA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7ED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EE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41A5B2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382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12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6B5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8EB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A5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9D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EBE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6F2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CD75889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AA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A3B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2DE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D8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082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A74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D98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29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6CF5FAE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38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3FB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BC0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433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6E2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873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452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28B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46494D0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769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92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1C9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D57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356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F9E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6F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25C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6B7221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06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10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D6B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ED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A3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E6B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34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B11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5F9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31FF4B6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AEB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8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290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B74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BCD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57B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7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495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A4F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20A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585F73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C89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8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287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2E6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E3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18B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076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EB9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D78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08C8AF0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A48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8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49F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E1B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513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ABF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E0B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EED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C62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7A04B92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4AA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8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6F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90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ABF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DF7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72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024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4A7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F29D9B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0C0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8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099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9D4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7CB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9DD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3D0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46A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2EB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7AD679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94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8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7E2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006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4B1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F16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9E7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F42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7E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02F54F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A71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9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C18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76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639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E3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940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F8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A63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37DA39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E2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9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DBE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0FA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2C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4E3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358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DF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87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BC216D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FB2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9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65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DE2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55F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53C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0F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896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737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DDEFFA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69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9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D00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481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154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9DD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2E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8E6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5D1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D96600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FD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9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004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065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F6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94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8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3CC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6E3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13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06BAB7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C97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lastRenderedPageBreak/>
              <w:t>MAS29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03B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A4E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F2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61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E9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6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0C4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D842E2F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17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9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D60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8A0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42C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E7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79E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A29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D1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1DC4F6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A85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9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5D8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FB0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267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84C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FE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A4B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01D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2E96FBF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E22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9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EEA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64B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B25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15A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EE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5E3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1A9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638730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82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29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416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DDB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926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E92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93C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F08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CCD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FFC9969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B75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0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A91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C4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D97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DD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132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D54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CB7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693B2BB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158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0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BC3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0C0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588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2EE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110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4EA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81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4AFF44F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81C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0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B07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A50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16C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6E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D23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75F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E1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B3A517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66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0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4B8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FE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4F8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7C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8DC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C98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90D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2FAAA4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EF0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0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1DF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48B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E1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8/2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DAB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9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F6C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B33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221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16EE46E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140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0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06C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77B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2C0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CBA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8A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4B8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5E9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4FDC895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296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1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FC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A66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A39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B53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54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EC7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7D9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FE4FD5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778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1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09A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22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864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1A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FFF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C64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343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6BC4CB1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66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1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49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7AC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368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88A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22B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FF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97A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FA4FEC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20F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1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C95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5F2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23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6B5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D6C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5E0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AC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B27A114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E8C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2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845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CF0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109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8BA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6A1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D77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DC0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0426D7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605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2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9C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2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EDE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B94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4E2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360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D3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B4731D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A8C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2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F2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097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A4D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D0E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42A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97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C4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B19C564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D20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2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51D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1DB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C37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CC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1F2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534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F67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2A861A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7F1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2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A53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FF8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9BE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D4E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0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19B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028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E3D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1B5D11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879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2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8A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2B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84F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F68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79B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D41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A2E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8A8EB8B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156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3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C6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3E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EC4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241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18D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AAF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363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A7A99D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9C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3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987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2D3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F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32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D81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0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F4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F0C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554A79D9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E87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4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77C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A10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742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5B4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965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E9E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525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0318A65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5F5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4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2AF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1D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DA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FA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CA6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C63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A61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F4F238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ECE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4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A6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266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119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C09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E6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F55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956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4EEFBFF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B1B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4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3C0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DF3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440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B4D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25A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0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213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67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304ED07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BB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4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25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874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AB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DA5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BD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2F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796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5AE096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191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4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ED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09D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351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0E0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44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2A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57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B9F69B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BFF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4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160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F5F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1D1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66A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1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15D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B8E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8F2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E91B744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55B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5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60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142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C85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C51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2A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494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F0E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3E6BA4AF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46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5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1D9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EC5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777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D53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6A2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16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C5A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20BC341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A19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5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294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FDA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0D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039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272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C95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8F8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340BA3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086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5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3E6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45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1BC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48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191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AA1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8F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B63933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EBE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FCF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A03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597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4C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BF4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974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572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8C379A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83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8C7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BFA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E86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74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F15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B4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CEE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71BA5E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2B4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EAB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AA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26E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B3B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13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5F4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8D3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E0392CE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A0F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8B2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413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F7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9D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6C6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D70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3FA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00ACE2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B7F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2B0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95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3F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8B2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DB8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450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F09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6F02A7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E32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A2E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0F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358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528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2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CB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9CA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4B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E827DE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B7C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142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AFA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55D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C71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6B6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BC9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77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A7E039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417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172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BB9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6A1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2B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1C1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56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684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966C67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01D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3B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D6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08A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AC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99C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CF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E2C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1A5B9A9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7D9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6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38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6FE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C7C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716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D1F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BE2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EA2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69A0A74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3ED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7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A68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C90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34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D8D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699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388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99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AB5554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F19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lastRenderedPageBreak/>
              <w:t>MAS37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5F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854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EA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F07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03A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01E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DC2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9831A0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61F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7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729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ACC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390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EEB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07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DD3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35F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846E75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66B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7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809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CF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5C3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942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AD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A76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8FA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448D371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8B8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37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D09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6E1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J2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6EA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9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F42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319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5B4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79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D7DB0DE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76F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37/53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085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436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910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29C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3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BE7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CED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3ED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F257634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FF6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3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DD1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1F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334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4A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26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98D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276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10DECF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964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66D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AE9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625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DBB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6D6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8FD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DDE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350BB4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97D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2AB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70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6C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137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63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CDD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9B5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9C4EB8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E50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7E9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3F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DBD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52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DC5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C7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210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5B91BA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4A2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4E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62C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D2A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BF5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4E0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61C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D2D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4729A0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D38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81B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495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EAA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8E5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9E5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63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91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2E92E74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47B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530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10F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0DF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DF2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936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5F9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D0E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EAFB83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D28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22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1FD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785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82A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9A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58E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C84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2F7908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0C8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C55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141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77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996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31E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051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6C2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CDF2ED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5BE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134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F97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2BA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4E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4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57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6FC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232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65371BD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EDF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4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8C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FF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D57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9CD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813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AD9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48F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83AD6FB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22D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5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C3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76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BDD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AEC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2C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F71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662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0B1F6F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309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51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07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350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78C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5FD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81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CCB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869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57F331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5C3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5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433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107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890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CFF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1A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571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28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07431B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F91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5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F4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316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D5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DD6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5A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468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B25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63D2C80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049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5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75B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D6C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CDC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00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1E2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8BF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8B3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571C6D8F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52F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5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C3E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12E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79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82F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883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8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251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8FA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5EB6BCC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A0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5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072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E1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85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FDE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DDB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465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4C6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3B19D2F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2B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561/56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E53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C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4D0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6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90D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16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20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C7E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1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08A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457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86EDC6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E69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1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485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925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FD4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3E9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71C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D4F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B52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A021F0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296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1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CB1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BCF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5D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B4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6FE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434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FF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11572E0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28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2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DB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3C3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EC8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580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D67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B1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0DC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6888E3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C97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2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24F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9F4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0DB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69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04D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89B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0E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46C817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B4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17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3D4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715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7C6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966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00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B02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909DB38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B6B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30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B06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324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6A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C3D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70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E5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00A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E9ADA7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BC2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32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D31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749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77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9/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C26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5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F9B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288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E7D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7EB27E1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6F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33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26C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A3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84A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9/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94C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451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00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A44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445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2608A77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2A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3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B82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C2E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245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9/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9D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86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CC6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2002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FD4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9A2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</w:tr>
      <w:tr w:rsidR="00657976" w:rsidRPr="002B70A4" w14:paraId="707F65C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C7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3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DEE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A51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337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9/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EFB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1B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481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06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2D06E8B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DD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3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EB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025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54E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9/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6D4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F3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318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D1E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37553242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A11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39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AE7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91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289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9/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60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3A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B99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B2B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1F413F27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9B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44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6E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198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4A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9/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5DE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34D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18B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DA9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1FA7E56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777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4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B25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0C8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4B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9/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4BF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66B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789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E0D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AEFB6C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935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4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23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B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BBA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B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2F0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9/7/20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54E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6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722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6D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FD7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76F53625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211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5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FC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323C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F4D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120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71A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E90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x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A76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A89312C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E1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7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092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37B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43B7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B45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B3C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0F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88E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029EBAB3" w14:textId="77777777" w:rsidTr="00657976">
        <w:trPr>
          <w:trHeight w:val="285"/>
        </w:trPr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547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8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B0F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1F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D852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9F9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9A4F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877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A87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419F4A8D" w14:textId="77777777" w:rsidTr="002B70A4">
        <w:trPr>
          <w:trHeight w:val="285"/>
        </w:trPr>
        <w:tc>
          <w:tcPr>
            <w:tcW w:w="13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1F1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ASm9</w:t>
            </w:r>
          </w:p>
        </w:tc>
        <w:tc>
          <w:tcPr>
            <w:tcW w:w="63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D328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 xml:space="preserve">NCS </w:t>
            </w:r>
          </w:p>
        </w:tc>
        <w:tc>
          <w:tcPr>
            <w:tcW w:w="140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848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N01</w:t>
            </w:r>
          </w:p>
        </w:tc>
        <w:tc>
          <w:tcPr>
            <w:tcW w:w="110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8843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5/8/2013</w:t>
            </w:r>
          </w:p>
        </w:tc>
        <w:tc>
          <w:tcPr>
            <w:tcW w:w="14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3BFE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6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6E51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MG519995</w:t>
            </w:r>
          </w:p>
        </w:tc>
        <w:tc>
          <w:tcPr>
            <w:tcW w:w="5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FA9B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FCB4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</w:p>
        </w:tc>
      </w:tr>
      <w:tr w:rsidR="00657976" w:rsidRPr="002B70A4" w14:paraId="574B6945" w14:textId="77777777" w:rsidTr="002B70A4">
        <w:trPr>
          <w:trHeight w:val="285"/>
        </w:trPr>
        <w:tc>
          <w:tcPr>
            <w:tcW w:w="13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CFCD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 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B76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 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B7CA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 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9906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TOTAL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05073" w14:textId="77777777" w:rsidR="00657976" w:rsidRPr="002B70A4" w:rsidRDefault="00800EE5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162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1A60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39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C379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B055" w14:textId="77777777" w:rsidR="00657976" w:rsidRPr="002B70A4" w:rsidRDefault="00657976" w:rsidP="00657976">
            <w:pPr>
              <w:suppressAutoHyphens w:val="0"/>
              <w:spacing w:after="0" w:line="240" w:lineRule="auto"/>
              <w:rPr>
                <w:rFonts w:eastAsia="Times New Roman" w:cs="Times New Roman"/>
                <w:kern w:val="0"/>
                <w:lang w:eastAsia="en-US"/>
              </w:rPr>
            </w:pPr>
            <w:r w:rsidRPr="002B70A4">
              <w:rPr>
                <w:rFonts w:eastAsia="Times New Roman" w:cs="Times New Roman"/>
                <w:kern w:val="0"/>
                <w:lang w:eastAsia="en-US"/>
              </w:rPr>
              <w:t>21</w:t>
            </w:r>
          </w:p>
        </w:tc>
      </w:tr>
    </w:tbl>
    <w:p w14:paraId="03126558" w14:textId="77777777" w:rsidR="00EA365D" w:rsidRPr="002B70A4" w:rsidRDefault="00EA365D">
      <w:pPr>
        <w:rPr>
          <w:rFonts w:cs="Times New Roman"/>
        </w:rPr>
      </w:pPr>
    </w:p>
    <w:sectPr w:rsidR="00EA365D" w:rsidRPr="002B7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font337">
    <w:altName w:val="MS Gothic"/>
    <w:panose1 w:val="020B0604020202020204"/>
    <w:charset w:val="80"/>
    <w:family w:val="auto"/>
    <w:pitch w:val="variable"/>
  </w:font>
  <w:font w:name="font336">
    <w:altName w:val="MS Gothic"/>
    <w:panose1 w:val="020B0604020202020204"/>
    <w:charset w:val="80"/>
    <w:family w:val="auto"/>
    <w:pitch w:val="variable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7CB214B"/>
    <w:multiLevelType w:val="hybridMultilevel"/>
    <w:tmpl w:val="901CF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F47B78"/>
    <w:multiLevelType w:val="hybridMultilevel"/>
    <w:tmpl w:val="744E3A14"/>
    <w:lvl w:ilvl="0" w:tplc="E0C22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31B7"/>
    <w:rsid w:val="002569AC"/>
    <w:rsid w:val="002646E5"/>
    <w:rsid w:val="002B70A4"/>
    <w:rsid w:val="005270F1"/>
    <w:rsid w:val="00565987"/>
    <w:rsid w:val="00582BE4"/>
    <w:rsid w:val="005A379E"/>
    <w:rsid w:val="00657976"/>
    <w:rsid w:val="007B4810"/>
    <w:rsid w:val="00800EE5"/>
    <w:rsid w:val="00844951"/>
    <w:rsid w:val="00876350"/>
    <w:rsid w:val="009031B7"/>
    <w:rsid w:val="00A5375F"/>
    <w:rsid w:val="00E70DB2"/>
    <w:rsid w:val="00EA365D"/>
    <w:rsid w:val="00F2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77D83"/>
  <w15:docId w15:val="{972674BF-BA89-4DAC-9A59-AC708C5D3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31B7"/>
    <w:pPr>
      <w:suppressAutoHyphens/>
    </w:pPr>
    <w:rPr>
      <w:rFonts w:ascii="Times New Roman" w:eastAsia="Arial Unicode MS" w:hAnsi="Times New Roman" w:cs="Calibri"/>
      <w:kern w:val="1"/>
      <w:lang w:eastAsia="ar-SA"/>
    </w:rPr>
  </w:style>
  <w:style w:type="paragraph" w:styleId="Heading1">
    <w:name w:val="heading 1"/>
    <w:basedOn w:val="Normal"/>
    <w:next w:val="BodyText"/>
    <w:link w:val="Heading1Char"/>
    <w:qFormat/>
    <w:rsid w:val="009031B7"/>
    <w:pPr>
      <w:keepNext/>
      <w:keepLines/>
      <w:numPr>
        <w:numId w:val="1"/>
      </w:numPr>
      <w:spacing w:before="480" w:after="0"/>
      <w:outlineLvl w:val="0"/>
    </w:pPr>
    <w:rPr>
      <w:rFonts w:ascii="Cambria" w:hAnsi="Cambria" w:cs="font337"/>
      <w:b/>
      <w:bCs/>
      <w:color w:val="365F91"/>
      <w:sz w:val="28"/>
      <w:szCs w:val="28"/>
    </w:rPr>
  </w:style>
  <w:style w:type="paragraph" w:styleId="Heading2">
    <w:name w:val="heading 2"/>
    <w:basedOn w:val="Normal"/>
    <w:next w:val="BodyText"/>
    <w:link w:val="Heading2Char"/>
    <w:qFormat/>
    <w:rsid w:val="009031B7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hAnsi="Cambria" w:cs="font337"/>
      <w:b/>
      <w:bCs/>
      <w:color w:val="4F81BD"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9031B7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hAnsi="Cambria" w:cs="font337"/>
      <w:b/>
      <w:bCs/>
      <w:color w:val="4F81BD"/>
    </w:rPr>
  </w:style>
  <w:style w:type="paragraph" w:styleId="Heading4">
    <w:name w:val="heading 4"/>
    <w:basedOn w:val="Normal"/>
    <w:next w:val="BodyText"/>
    <w:link w:val="Heading4Char"/>
    <w:qFormat/>
    <w:rsid w:val="009031B7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hAnsi="Cambria" w:cs="font336"/>
      <w:b/>
      <w:bCs/>
      <w:i/>
      <w:iCs/>
      <w:color w:val="4F81BD"/>
    </w:rPr>
  </w:style>
  <w:style w:type="paragraph" w:styleId="Heading5">
    <w:name w:val="heading 5"/>
    <w:basedOn w:val="Normal"/>
    <w:next w:val="BodyText"/>
    <w:link w:val="Heading5Char"/>
    <w:qFormat/>
    <w:rsid w:val="009031B7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hAnsi="Cambria" w:cs="font336"/>
      <w:color w:val="243F60"/>
    </w:rPr>
  </w:style>
  <w:style w:type="paragraph" w:styleId="Heading6">
    <w:name w:val="heading 6"/>
    <w:basedOn w:val="Normal"/>
    <w:next w:val="BodyText"/>
    <w:link w:val="Heading6Char"/>
    <w:qFormat/>
    <w:rsid w:val="009031B7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hAnsi="Cambria" w:cs="font336"/>
      <w:i/>
      <w:iCs/>
      <w:color w:val="243F60"/>
    </w:rPr>
  </w:style>
  <w:style w:type="paragraph" w:styleId="Heading7">
    <w:name w:val="heading 7"/>
    <w:basedOn w:val="Normal"/>
    <w:next w:val="BodyText"/>
    <w:link w:val="Heading7Char"/>
    <w:qFormat/>
    <w:rsid w:val="009031B7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hAnsi="Cambria" w:cs="font336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31B7"/>
    <w:rPr>
      <w:rFonts w:ascii="Cambria" w:eastAsia="Arial Unicode MS" w:hAnsi="Cambria" w:cs="font337"/>
      <w:b/>
      <w:bCs/>
      <w:color w:val="365F91"/>
      <w:kern w:val="1"/>
      <w:sz w:val="28"/>
      <w:szCs w:val="28"/>
      <w:lang w:eastAsia="ar-SA"/>
    </w:rPr>
  </w:style>
  <w:style w:type="character" w:customStyle="1" w:styleId="Heading2Char">
    <w:name w:val="Heading 2 Char"/>
    <w:basedOn w:val="DefaultParagraphFont"/>
    <w:link w:val="Heading2"/>
    <w:rsid w:val="009031B7"/>
    <w:rPr>
      <w:rFonts w:ascii="Cambria" w:eastAsia="Arial Unicode MS" w:hAnsi="Cambria" w:cs="font337"/>
      <w:b/>
      <w:bCs/>
      <w:color w:val="4F81BD"/>
      <w:kern w:val="1"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rsid w:val="009031B7"/>
    <w:rPr>
      <w:rFonts w:ascii="Cambria" w:eastAsia="Arial Unicode MS" w:hAnsi="Cambria" w:cs="font337"/>
      <w:b/>
      <w:bCs/>
      <w:color w:val="4F81BD"/>
      <w:kern w:val="1"/>
      <w:lang w:eastAsia="ar-SA"/>
    </w:rPr>
  </w:style>
  <w:style w:type="character" w:customStyle="1" w:styleId="Heading4Char">
    <w:name w:val="Heading 4 Char"/>
    <w:basedOn w:val="DefaultParagraphFont"/>
    <w:link w:val="Heading4"/>
    <w:rsid w:val="009031B7"/>
    <w:rPr>
      <w:rFonts w:ascii="Cambria" w:eastAsia="Arial Unicode MS" w:hAnsi="Cambria" w:cs="font336"/>
      <w:b/>
      <w:bCs/>
      <w:i/>
      <w:iCs/>
      <w:color w:val="4F81BD"/>
      <w:kern w:val="1"/>
      <w:lang w:eastAsia="ar-SA"/>
    </w:rPr>
  </w:style>
  <w:style w:type="character" w:customStyle="1" w:styleId="Heading5Char">
    <w:name w:val="Heading 5 Char"/>
    <w:basedOn w:val="DefaultParagraphFont"/>
    <w:link w:val="Heading5"/>
    <w:rsid w:val="009031B7"/>
    <w:rPr>
      <w:rFonts w:ascii="Cambria" w:eastAsia="Arial Unicode MS" w:hAnsi="Cambria" w:cs="font336"/>
      <w:color w:val="243F60"/>
      <w:kern w:val="1"/>
      <w:lang w:eastAsia="ar-SA"/>
    </w:rPr>
  </w:style>
  <w:style w:type="character" w:customStyle="1" w:styleId="Heading6Char">
    <w:name w:val="Heading 6 Char"/>
    <w:basedOn w:val="DefaultParagraphFont"/>
    <w:link w:val="Heading6"/>
    <w:rsid w:val="009031B7"/>
    <w:rPr>
      <w:rFonts w:ascii="Cambria" w:eastAsia="Arial Unicode MS" w:hAnsi="Cambria" w:cs="font336"/>
      <w:i/>
      <w:iCs/>
      <w:color w:val="243F60"/>
      <w:kern w:val="1"/>
      <w:lang w:eastAsia="ar-SA"/>
    </w:rPr>
  </w:style>
  <w:style w:type="character" w:customStyle="1" w:styleId="Heading7Char">
    <w:name w:val="Heading 7 Char"/>
    <w:basedOn w:val="DefaultParagraphFont"/>
    <w:link w:val="Heading7"/>
    <w:rsid w:val="009031B7"/>
    <w:rPr>
      <w:rFonts w:ascii="Cambria" w:eastAsia="Arial Unicode MS" w:hAnsi="Cambria" w:cs="font336"/>
      <w:i/>
      <w:iCs/>
      <w:color w:val="404040"/>
      <w:kern w:val="1"/>
      <w:lang w:eastAsia="ar-SA"/>
    </w:rPr>
  </w:style>
  <w:style w:type="paragraph" w:styleId="BodyText">
    <w:name w:val="Body Text"/>
    <w:basedOn w:val="Normal"/>
    <w:link w:val="BodyTextChar"/>
    <w:rsid w:val="009031B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031B7"/>
    <w:rPr>
      <w:rFonts w:ascii="Times New Roman" w:eastAsia="Arial Unicode MS" w:hAnsi="Times New Roman" w:cs="Calibri"/>
      <w:kern w:val="1"/>
      <w:lang w:eastAsia="ar-SA"/>
    </w:rPr>
  </w:style>
  <w:style w:type="character" w:customStyle="1" w:styleId="WW8Num1z0">
    <w:name w:val="WW8Num1z0"/>
    <w:rsid w:val="009031B7"/>
  </w:style>
  <w:style w:type="character" w:customStyle="1" w:styleId="WW8Num1z1">
    <w:name w:val="WW8Num1z1"/>
    <w:rsid w:val="009031B7"/>
  </w:style>
  <w:style w:type="character" w:customStyle="1" w:styleId="WW8Num1z2">
    <w:name w:val="WW8Num1z2"/>
    <w:rsid w:val="009031B7"/>
  </w:style>
  <w:style w:type="character" w:customStyle="1" w:styleId="WW8Num1z3">
    <w:name w:val="WW8Num1z3"/>
    <w:rsid w:val="009031B7"/>
  </w:style>
  <w:style w:type="character" w:customStyle="1" w:styleId="WW8Num1z4">
    <w:name w:val="WW8Num1z4"/>
    <w:rsid w:val="009031B7"/>
  </w:style>
  <w:style w:type="character" w:customStyle="1" w:styleId="WW8Num1z5">
    <w:name w:val="WW8Num1z5"/>
    <w:rsid w:val="009031B7"/>
  </w:style>
  <w:style w:type="character" w:customStyle="1" w:styleId="WW8Num1z6">
    <w:name w:val="WW8Num1z6"/>
    <w:rsid w:val="009031B7"/>
  </w:style>
  <w:style w:type="character" w:customStyle="1" w:styleId="WW8Num1z7">
    <w:name w:val="WW8Num1z7"/>
    <w:rsid w:val="009031B7"/>
  </w:style>
  <w:style w:type="character" w:customStyle="1" w:styleId="WW8Num1z8">
    <w:name w:val="WW8Num1z8"/>
    <w:rsid w:val="009031B7"/>
  </w:style>
  <w:style w:type="character" w:customStyle="1" w:styleId="WW-DefaultParagraphFont">
    <w:name w:val="WW-Default Paragraph Font"/>
    <w:rsid w:val="009031B7"/>
  </w:style>
  <w:style w:type="character" w:styleId="Hyperlink">
    <w:name w:val="Hyperlink"/>
    <w:uiPriority w:val="99"/>
    <w:rsid w:val="009031B7"/>
    <w:rPr>
      <w:color w:val="0000FF"/>
      <w:u w:val="single"/>
    </w:rPr>
  </w:style>
  <w:style w:type="character" w:customStyle="1" w:styleId="BalloonTextChar">
    <w:name w:val="Balloon Text Char"/>
    <w:uiPriority w:val="99"/>
    <w:rsid w:val="009031B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WW-DefaultParagraphFont"/>
    <w:rsid w:val="009031B7"/>
  </w:style>
  <w:style w:type="character" w:customStyle="1" w:styleId="HTMLPreformattedChar">
    <w:name w:val="HTML Preformatted Char"/>
    <w:rsid w:val="009031B7"/>
    <w:rPr>
      <w:rFonts w:ascii="Courier New" w:eastAsia="Times New Roman" w:hAnsi="Courier New" w:cs="Courier New"/>
      <w:sz w:val="20"/>
      <w:szCs w:val="20"/>
    </w:rPr>
  </w:style>
  <w:style w:type="character" w:customStyle="1" w:styleId="cit">
    <w:name w:val="cit"/>
    <w:basedOn w:val="WW-DefaultParagraphFont"/>
    <w:rsid w:val="009031B7"/>
  </w:style>
  <w:style w:type="character" w:customStyle="1" w:styleId="fm-vol-iss-date">
    <w:name w:val="fm-vol-iss-date"/>
    <w:basedOn w:val="WW-DefaultParagraphFont"/>
    <w:rsid w:val="009031B7"/>
  </w:style>
  <w:style w:type="character" w:customStyle="1" w:styleId="doi">
    <w:name w:val="doi"/>
    <w:basedOn w:val="WW-DefaultParagraphFont"/>
    <w:rsid w:val="009031B7"/>
  </w:style>
  <w:style w:type="character" w:customStyle="1" w:styleId="fm-citation-ids-label">
    <w:name w:val="fm-citation-ids-label"/>
    <w:basedOn w:val="WW-DefaultParagraphFont"/>
    <w:rsid w:val="009031B7"/>
  </w:style>
  <w:style w:type="character" w:styleId="Strong">
    <w:name w:val="Strong"/>
    <w:qFormat/>
    <w:rsid w:val="009031B7"/>
    <w:rPr>
      <w:b/>
      <w:bCs/>
    </w:rPr>
  </w:style>
  <w:style w:type="character" w:styleId="Emphasis">
    <w:name w:val="Emphasis"/>
    <w:qFormat/>
    <w:rsid w:val="009031B7"/>
    <w:rPr>
      <w:i/>
      <w:iCs/>
    </w:rPr>
  </w:style>
  <w:style w:type="character" w:customStyle="1" w:styleId="ListLabel1">
    <w:name w:val="ListLabel 1"/>
    <w:rsid w:val="009031B7"/>
    <w:rPr>
      <w:rFonts w:cs="Courier New"/>
    </w:rPr>
  </w:style>
  <w:style w:type="character" w:customStyle="1" w:styleId="CommentReference1">
    <w:name w:val="Comment Reference1"/>
    <w:rsid w:val="009031B7"/>
    <w:rPr>
      <w:sz w:val="16"/>
      <w:szCs w:val="16"/>
    </w:rPr>
  </w:style>
  <w:style w:type="character" w:customStyle="1" w:styleId="CommentTextChar">
    <w:name w:val="Comment Text Char"/>
    <w:rsid w:val="009031B7"/>
    <w:rPr>
      <w:rFonts w:ascii="Calibri" w:eastAsia="Arial Unicode MS" w:hAnsi="Calibri" w:cs="Calibri"/>
      <w:kern w:val="1"/>
    </w:rPr>
  </w:style>
  <w:style w:type="character" w:customStyle="1" w:styleId="CommentSubjectChar">
    <w:name w:val="Comment Subject Char"/>
    <w:rsid w:val="009031B7"/>
    <w:rPr>
      <w:rFonts w:ascii="Calibri" w:eastAsia="Arial Unicode MS" w:hAnsi="Calibri" w:cs="Calibri"/>
      <w:b/>
      <w:bCs/>
      <w:kern w:val="1"/>
    </w:rPr>
  </w:style>
  <w:style w:type="paragraph" w:customStyle="1" w:styleId="Heading">
    <w:name w:val="Heading"/>
    <w:basedOn w:val="Normal"/>
    <w:next w:val="BodyText"/>
    <w:rsid w:val="009031B7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List">
    <w:name w:val="List"/>
    <w:basedOn w:val="BodyText"/>
    <w:rsid w:val="009031B7"/>
  </w:style>
  <w:style w:type="paragraph" w:styleId="Caption">
    <w:name w:val="caption"/>
    <w:basedOn w:val="Normal"/>
    <w:qFormat/>
    <w:rsid w:val="009031B7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9031B7"/>
    <w:pPr>
      <w:suppressLineNumbers/>
    </w:pPr>
  </w:style>
  <w:style w:type="paragraph" w:customStyle="1" w:styleId="Caption1">
    <w:name w:val="Caption1"/>
    <w:basedOn w:val="Normal"/>
    <w:rsid w:val="009031B7"/>
    <w:pPr>
      <w:suppressLineNumbers/>
      <w:spacing w:before="120" w:after="120"/>
    </w:pPr>
    <w:rPr>
      <w:i/>
      <w:iCs/>
      <w:sz w:val="24"/>
      <w:szCs w:val="24"/>
    </w:rPr>
  </w:style>
  <w:style w:type="paragraph" w:styleId="ListParagraph">
    <w:name w:val="List Paragraph"/>
    <w:basedOn w:val="Normal"/>
    <w:qFormat/>
    <w:rsid w:val="009031B7"/>
    <w:pPr>
      <w:ind w:left="720"/>
    </w:pPr>
  </w:style>
  <w:style w:type="paragraph" w:styleId="Revision">
    <w:name w:val="Revision"/>
    <w:rsid w:val="009031B7"/>
    <w:pPr>
      <w:suppressAutoHyphens/>
      <w:spacing w:after="0" w:line="100" w:lineRule="atLeast"/>
    </w:pPr>
    <w:rPr>
      <w:rFonts w:ascii="Calibri" w:eastAsia="Arial Unicode MS" w:hAnsi="Calibri" w:cs="Calibri"/>
      <w:lang w:eastAsia="ar-SA"/>
    </w:rPr>
  </w:style>
  <w:style w:type="paragraph" w:styleId="BalloonText">
    <w:name w:val="Balloon Text"/>
    <w:basedOn w:val="Normal"/>
    <w:link w:val="BalloonTextChar1"/>
    <w:uiPriority w:val="99"/>
    <w:rsid w:val="009031B7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9031B7"/>
    <w:rPr>
      <w:rFonts w:ascii="Tahoma" w:eastAsia="Arial Unicode MS" w:hAnsi="Tahoma" w:cs="Tahoma"/>
      <w:kern w:val="1"/>
      <w:sz w:val="16"/>
      <w:szCs w:val="16"/>
      <w:lang w:eastAsia="ar-SA"/>
    </w:rPr>
  </w:style>
  <w:style w:type="paragraph" w:styleId="HTMLPreformatted">
    <w:name w:val="HTML Preformatted"/>
    <w:basedOn w:val="Normal"/>
    <w:link w:val="HTMLPreformattedChar1"/>
    <w:rsid w:val="009031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rsid w:val="009031B7"/>
    <w:rPr>
      <w:rFonts w:ascii="Courier New" w:eastAsia="Times New Roman" w:hAnsi="Courier New" w:cs="Courier New"/>
      <w:kern w:val="1"/>
      <w:sz w:val="20"/>
      <w:szCs w:val="20"/>
      <w:lang w:eastAsia="ar-SA"/>
    </w:rPr>
  </w:style>
  <w:style w:type="paragraph" w:customStyle="1" w:styleId="CommentText1">
    <w:name w:val="Comment Text1"/>
    <w:basedOn w:val="Normal"/>
    <w:rsid w:val="009031B7"/>
    <w:pPr>
      <w:spacing w:line="100" w:lineRule="atLeast"/>
    </w:pPr>
    <w:rPr>
      <w:sz w:val="20"/>
      <w:szCs w:val="20"/>
    </w:rPr>
  </w:style>
  <w:style w:type="paragraph" w:customStyle="1" w:styleId="CommentSubject1">
    <w:name w:val="Comment Subject1"/>
    <w:basedOn w:val="CommentText1"/>
    <w:rsid w:val="009031B7"/>
    <w:rPr>
      <w:b/>
      <w:bCs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031B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031B7"/>
    <w:rPr>
      <w:rFonts w:ascii="Times New Roman" w:eastAsia="Arial Unicode MS" w:hAnsi="Times New Roman" w:cs="Calibri"/>
      <w:kern w:val="1"/>
      <w:sz w:val="20"/>
      <w:szCs w:val="20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031B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9031B7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031B7"/>
    <w:rPr>
      <w:rFonts w:ascii="Times New Roman" w:eastAsia="Arial Unicode MS" w:hAnsi="Times New Roman" w:cs="Calibri"/>
      <w:b/>
      <w:bCs/>
      <w:kern w:val="1"/>
      <w:sz w:val="20"/>
      <w:szCs w:val="20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9031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1B7"/>
    <w:rPr>
      <w:rFonts w:ascii="Times New Roman" w:eastAsia="Arial Unicode MS" w:hAnsi="Times New Roman" w:cs="Calibri"/>
      <w:kern w:val="1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9031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1B7"/>
    <w:rPr>
      <w:rFonts w:ascii="Times New Roman" w:eastAsia="Arial Unicode MS" w:hAnsi="Times New Roman" w:cs="Calibri"/>
      <w:kern w:val="1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9031B7"/>
  </w:style>
  <w:style w:type="paragraph" w:customStyle="1" w:styleId="EndNoteBibliographyTitle">
    <w:name w:val="EndNote Bibliography Title"/>
    <w:basedOn w:val="Normal"/>
    <w:link w:val="EndNoteBibliographyTitleChar"/>
    <w:rsid w:val="009031B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1B7"/>
    <w:rPr>
      <w:rFonts w:ascii="Calibri" w:eastAsia="Arial Unicode MS" w:hAnsi="Calibri" w:cs="Calibri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9031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31B7"/>
    <w:rPr>
      <w:rFonts w:ascii="Calibri" w:eastAsia="Arial Unicode MS" w:hAnsi="Calibri" w:cs="Calibri"/>
      <w:noProof/>
      <w:kern w:val="1"/>
      <w:lang w:eastAsia="ar-SA"/>
    </w:rPr>
  </w:style>
  <w:style w:type="character" w:customStyle="1" w:styleId="PlainTextChar">
    <w:name w:val="Plain Text Char"/>
    <w:basedOn w:val="DefaultParagraphFont"/>
    <w:link w:val="PlainText"/>
    <w:rsid w:val="009031B7"/>
    <w:rPr>
      <w:rFonts w:ascii="Consolas" w:eastAsia="Arial Unicode MS" w:hAnsi="Consolas" w:cs="Consolas"/>
      <w:sz w:val="21"/>
      <w:szCs w:val="21"/>
      <w:lang w:eastAsia="ar-SA"/>
    </w:rPr>
  </w:style>
  <w:style w:type="paragraph" w:styleId="PlainText">
    <w:name w:val="Plain Text"/>
    <w:basedOn w:val="Normal"/>
    <w:link w:val="PlainTextChar"/>
    <w:rsid w:val="009031B7"/>
    <w:pPr>
      <w:spacing w:after="0" w:line="100" w:lineRule="atLeast"/>
    </w:pPr>
    <w:rPr>
      <w:rFonts w:ascii="Consolas" w:hAnsi="Consolas" w:cs="Consolas"/>
      <w:kern w:val="0"/>
      <w:sz w:val="21"/>
      <w:szCs w:val="21"/>
    </w:rPr>
  </w:style>
  <w:style w:type="character" w:customStyle="1" w:styleId="PlainTextChar1">
    <w:name w:val="Plain Text Char1"/>
    <w:basedOn w:val="DefaultParagraphFont"/>
    <w:rsid w:val="009031B7"/>
    <w:rPr>
      <w:rFonts w:ascii="Consolas" w:eastAsia="Arial Unicode MS" w:hAnsi="Consolas" w:cs="Consolas"/>
      <w:kern w:val="1"/>
      <w:sz w:val="21"/>
      <w:szCs w:val="21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9031B7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US"/>
    </w:rPr>
  </w:style>
  <w:style w:type="paragraph" w:customStyle="1" w:styleId="TableContents">
    <w:name w:val="Table Contents"/>
    <w:basedOn w:val="Normal"/>
    <w:rsid w:val="009031B7"/>
    <w:pPr>
      <w:suppressLineNumbers/>
    </w:pPr>
    <w:rPr>
      <w:kern w:val="0"/>
    </w:rPr>
  </w:style>
  <w:style w:type="paragraph" w:customStyle="1" w:styleId="TableHeading">
    <w:name w:val="Table Heading"/>
    <w:basedOn w:val="TableContents"/>
    <w:rsid w:val="009031B7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9031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9031B7"/>
    <w:rPr>
      <w:color w:val="800080"/>
      <w:u w:val="single"/>
    </w:rPr>
  </w:style>
  <w:style w:type="paragraph" w:customStyle="1" w:styleId="xl66">
    <w:name w:val="xl66"/>
    <w:basedOn w:val="Normal"/>
    <w:rsid w:val="009031B7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sz w:val="16"/>
      <w:szCs w:val="16"/>
      <w:lang w:eastAsia="en-US"/>
    </w:rPr>
  </w:style>
  <w:style w:type="paragraph" w:customStyle="1" w:styleId="xl67">
    <w:name w:val="xl67"/>
    <w:basedOn w:val="Normal"/>
    <w:rsid w:val="009031B7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sz w:val="16"/>
      <w:szCs w:val="16"/>
      <w:lang w:eastAsia="en-US"/>
    </w:rPr>
  </w:style>
  <w:style w:type="paragraph" w:customStyle="1" w:styleId="xl68">
    <w:name w:val="xl68"/>
    <w:basedOn w:val="Normal"/>
    <w:rsid w:val="009031B7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sz w:val="16"/>
      <w:szCs w:val="16"/>
      <w:lang w:eastAsia="en-US"/>
    </w:rPr>
  </w:style>
  <w:style w:type="paragraph" w:customStyle="1" w:styleId="xl69">
    <w:name w:val="xl69"/>
    <w:basedOn w:val="Normal"/>
    <w:rsid w:val="009031B7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sz w:val="16"/>
      <w:szCs w:val="16"/>
      <w:lang w:eastAsia="en-US"/>
    </w:rPr>
  </w:style>
  <w:style w:type="paragraph" w:customStyle="1" w:styleId="xl70">
    <w:name w:val="xl70"/>
    <w:basedOn w:val="Normal"/>
    <w:rsid w:val="009031B7"/>
    <w:pPr>
      <w:pBdr>
        <w:top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sz w:val="16"/>
      <w:szCs w:val="16"/>
      <w:lang w:eastAsia="en-US"/>
    </w:rPr>
  </w:style>
  <w:style w:type="paragraph" w:customStyle="1" w:styleId="xl71">
    <w:name w:val="xl71"/>
    <w:basedOn w:val="Normal"/>
    <w:rsid w:val="009031B7"/>
    <w:pPr>
      <w:pBdr>
        <w:top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sz w:val="16"/>
      <w:szCs w:val="16"/>
      <w:lang w:eastAsia="en-US"/>
    </w:rPr>
  </w:style>
  <w:style w:type="paragraph" w:customStyle="1" w:styleId="xl72">
    <w:name w:val="xl72"/>
    <w:basedOn w:val="Normal"/>
    <w:rsid w:val="00565987"/>
    <w:pPr>
      <w:pBdr>
        <w:bottom w:val="single" w:sz="12" w:space="0" w:color="auto"/>
      </w:pBdr>
      <w:suppressAutoHyphens w:val="0"/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4"/>
      <w:szCs w:val="24"/>
      <w:lang w:eastAsia="en-US"/>
    </w:rPr>
  </w:style>
  <w:style w:type="paragraph" w:customStyle="1" w:styleId="msonormal0">
    <w:name w:val="msonormal"/>
    <w:basedOn w:val="Normal"/>
    <w:rsid w:val="00657976"/>
    <w:pPr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8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141</Words>
  <Characters>6339</Characters>
  <Application>Microsoft Office Word</Application>
  <DocSecurity>0</DocSecurity>
  <Lines>218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ykendall, Dolly K.</dc:creator>
  <cp:lastModifiedBy>Anon</cp:lastModifiedBy>
  <cp:revision>9</cp:revision>
  <dcterms:created xsi:type="dcterms:W3CDTF">2018-07-17T15:38:00Z</dcterms:created>
  <dcterms:modified xsi:type="dcterms:W3CDTF">2019-01-04T23:28:00Z</dcterms:modified>
</cp:coreProperties>
</file>